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99D7D" w14:textId="63E2E69C" w:rsidR="0056637F" w:rsidRDefault="0056637F" w:rsidP="0056637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l Table</w:t>
      </w:r>
      <w:r w:rsidRPr="00040C63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Univariable and multivariable correlation between</w:t>
      </w:r>
      <w:r w:rsidRPr="00040C63">
        <w:rPr>
          <w:rFonts w:ascii="Times New Roman" w:hAnsi="Times New Roman" w:cs="Times New Roman"/>
          <w:lang w:val="en-US"/>
        </w:rPr>
        <w:t xml:space="preserve"> different variables with rates of glaucoma treatment adherence</w:t>
      </w:r>
      <w:r>
        <w:rPr>
          <w:rFonts w:ascii="Times New Roman" w:hAnsi="Times New Roman" w:cs="Times New Roman"/>
          <w:lang w:val="en-US"/>
        </w:rPr>
        <w:t>.</w:t>
      </w:r>
    </w:p>
    <w:p w14:paraId="3DF31C84" w14:textId="77777777" w:rsidR="0056637F" w:rsidRDefault="0056637F" w:rsidP="0056637F">
      <w:pPr>
        <w:rPr>
          <w:rFonts w:ascii="Times New Roman" w:hAnsi="Times New Roman" w:cs="Times New Roman"/>
          <w:lang w:val="en-US"/>
        </w:rPr>
      </w:pPr>
    </w:p>
    <w:tbl>
      <w:tblPr>
        <w:tblW w:w="9840" w:type="dxa"/>
        <w:tblLook w:val="04A0" w:firstRow="1" w:lastRow="0" w:firstColumn="1" w:lastColumn="0" w:noHBand="0" w:noVBand="1"/>
      </w:tblPr>
      <w:tblGrid>
        <w:gridCol w:w="3560"/>
        <w:gridCol w:w="1731"/>
        <w:gridCol w:w="1189"/>
        <w:gridCol w:w="222"/>
        <w:gridCol w:w="1861"/>
        <w:gridCol w:w="1279"/>
      </w:tblGrid>
      <w:tr w:rsidR="0056637F" w:rsidRPr="0056637F" w14:paraId="585CE26F" w14:textId="77777777" w:rsidTr="0056637F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E90D" w14:textId="77777777" w:rsidR="0056637F" w:rsidRPr="0056637F" w:rsidRDefault="0056637F" w:rsidP="0056637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57D07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3F33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75035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ltivariable</w:t>
            </w:r>
          </w:p>
        </w:tc>
      </w:tr>
      <w:tr w:rsidR="0056637F" w:rsidRPr="0056637F" w14:paraId="5DF74D34" w14:textId="77777777" w:rsidTr="0056637F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ACCA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B3DF" w14:textId="77777777" w:rsidR="0056637F" w:rsidRPr="0056637F" w:rsidRDefault="0056637F" w:rsidP="005663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60D6" w14:textId="77777777" w:rsidR="0056637F" w:rsidRPr="0056637F" w:rsidRDefault="0056637F" w:rsidP="005663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97A8" w14:textId="77777777" w:rsidR="0056637F" w:rsidRPr="0056637F" w:rsidRDefault="0056637F" w:rsidP="005663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DE6D" w14:textId="77777777" w:rsidR="0056637F" w:rsidRPr="0056637F" w:rsidRDefault="0056637F" w:rsidP="005663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CB19" w14:textId="77777777" w:rsidR="0056637F" w:rsidRPr="0056637F" w:rsidRDefault="0056637F" w:rsidP="005663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37F" w:rsidRPr="0056637F" w14:paraId="44DC4E80" w14:textId="77777777" w:rsidTr="0056637F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9BCE6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0AACE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5865E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7C58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F1EA7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7A89C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56637F" w:rsidRPr="0056637F" w14:paraId="1ED9E298" w14:textId="77777777" w:rsidTr="0056637F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5892" w14:textId="77777777" w:rsidR="0056637F" w:rsidRPr="0056637F" w:rsidRDefault="0056637F" w:rsidP="005663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aucoma progression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AB3D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009A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EBAF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8D51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0FE7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</w:t>
            </w:r>
          </w:p>
        </w:tc>
      </w:tr>
      <w:tr w:rsidR="0056637F" w:rsidRPr="0056637F" w14:paraId="21E1FCFB" w14:textId="77777777" w:rsidTr="0056637F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943F" w14:textId="77777777" w:rsidR="0056637F" w:rsidRPr="0056637F" w:rsidRDefault="0056637F" w:rsidP="005663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st of follow-up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031C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3B49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51F0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25AC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2E3F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0</w:t>
            </w:r>
          </w:p>
        </w:tc>
      </w:tr>
      <w:tr w:rsidR="0056637F" w:rsidRPr="0056637F" w14:paraId="67910414" w14:textId="77777777" w:rsidTr="0056637F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F7B5" w14:textId="77777777" w:rsidR="0056637F" w:rsidRPr="0056637F" w:rsidRDefault="0056637F" w:rsidP="005663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C261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E52C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8C0B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71A4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6CC8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</w:t>
            </w:r>
          </w:p>
        </w:tc>
      </w:tr>
      <w:tr w:rsidR="0056637F" w:rsidRPr="0056637F" w14:paraId="714CAA82" w14:textId="77777777" w:rsidTr="0056637F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61C9" w14:textId="77777777" w:rsidR="0056637F" w:rsidRPr="0056637F" w:rsidRDefault="0056637F" w:rsidP="005663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32CA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2FE5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4D17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5096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4D2F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</w:t>
            </w:r>
          </w:p>
        </w:tc>
      </w:tr>
      <w:tr w:rsidR="0056637F" w:rsidRPr="0056637F" w14:paraId="28B8366E" w14:textId="77777777" w:rsidTr="0056637F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4466" w14:textId="77777777" w:rsidR="0056637F" w:rsidRPr="0056637F" w:rsidRDefault="0056637F" w:rsidP="005663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 (African American, yes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CA9B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7613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819A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F4D1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EA24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</w:t>
            </w:r>
          </w:p>
        </w:tc>
      </w:tr>
      <w:tr w:rsidR="0056637F" w:rsidRPr="0056637F" w14:paraId="19093431" w14:textId="77777777" w:rsidTr="0056637F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DB26" w14:textId="77777777" w:rsidR="0056637F" w:rsidRPr="0056637F" w:rsidRDefault="0056637F" w:rsidP="005663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ital status (single, yes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1BB2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3BCD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13E4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0BAA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39B9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</w:t>
            </w:r>
          </w:p>
        </w:tc>
      </w:tr>
      <w:tr w:rsidR="0056637F" w:rsidRPr="0056637F" w14:paraId="03B4C9C6" w14:textId="77777777" w:rsidTr="0056637F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084E" w14:textId="77777777" w:rsidR="0056637F" w:rsidRPr="0056637F" w:rsidRDefault="0056637F" w:rsidP="005663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b status (retired, yes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5D45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FE1B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03B7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35E8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E87D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</w:t>
            </w:r>
          </w:p>
        </w:tc>
      </w:tr>
      <w:tr w:rsidR="0056637F" w:rsidRPr="0056637F" w14:paraId="1C273365" w14:textId="77777777" w:rsidTr="0056637F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538C" w14:textId="77777777" w:rsidR="0056637F" w:rsidRPr="0056637F" w:rsidRDefault="0056637F" w:rsidP="005663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ucation level (college degree, yes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F88E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1922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F401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D595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7B7C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5</w:t>
            </w:r>
          </w:p>
        </w:tc>
      </w:tr>
      <w:tr w:rsidR="0056637F" w:rsidRPr="0056637F" w14:paraId="249B0B45" w14:textId="77777777" w:rsidTr="0056637F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5A2C" w14:textId="77777777" w:rsidR="0056637F" w:rsidRPr="0056637F" w:rsidRDefault="0056637F" w:rsidP="005663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y income (higher income, yes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1178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E702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1D54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050B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558F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</w:t>
            </w:r>
          </w:p>
        </w:tc>
      </w:tr>
      <w:tr w:rsidR="0056637F" w:rsidRPr="0056637F" w14:paraId="7BC18FA4" w14:textId="77777777" w:rsidTr="0056637F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1202" w14:textId="77777777" w:rsidR="0056637F" w:rsidRPr="0056637F" w:rsidRDefault="0056637F" w:rsidP="005663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insuranc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BC8E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´-4.8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67BB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4A1A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80C4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´-6.4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B752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9</w:t>
            </w:r>
          </w:p>
        </w:tc>
      </w:tr>
      <w:tr w:rsidR="0056637F" w:rsidRPr="0056637F" w14:paraId="46D34CCE" w14:textId="77777777" w:rsidTr="0056637F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7206" w14:textId="77777777" w:rsidR="0056637F" w:rsidRPr="0056637F" w:rsidRDefault="0056637F" w:rsidP="005663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ars of diseas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3C4D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33EF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291E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672C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E5D1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3</w:t>
            </w:r>
          </w:p>
        </w:tc>
      </w:tr>
      <w:tr w:rsidR="0056637F" w:rsidRPr="0056637F" w14:paraId="34DC64DD" w14:textId="77777777" w:rsidTr="0056637F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586C" w14:textId="77777777" w:rsidR="0056637F" w:rsidRPr="0056637F" w:rsidRDefault="0056637F" w:rsidP="005663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eye drop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FC0E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703D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B51E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1B63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767D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</w:t>
            </w:r>
          </w:p>
        </w:tc>
      </w:tr>
      <w:tr w:rsidR="0056637F" w:rsidRPr="0056637F" w14:paraId="4BD4B07F" w14:textId="77777777" w:rsidTr="0056637F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48C2" w14:textId="77777777" w:rsidR="0056637F" w:rsidRPr="0056637F" w:rsidRDefault="0056637F" w:rsidP="005663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o instill the eye drop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DF1E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54EC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9F1B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7937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2BD8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</w:t>
            </w:r>
          </w:p>
        </w:tc>
      </w:tr>
      <w:tr w:rsidR="0056637F" w:rsidRPr="0056637F" w14:paraId="2D9F51B8" w14:textId="77777777" w:rsidTr="0056637F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C65D" w14:textId="77777777" w:rsidR="0056637F" w:rsidRPr="0056637F" w:rsidRDefault="0056637F" w:rsidP="005663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-morbidity index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A98A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DF1D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160E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EB9B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6EF4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</w:t>
            </w:r>
          </w:p>
        </w:tc>
      </w:tr>
      <w:tr w:rsidR="0056637F" w:rsidRPr="0056637F" w14:paraId="50C5CE6D" w14:textId="77777777" w:rsidTr="0056637F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D9D5" w14:textId="77777777" w:rsidR="0056637F" w:rsidRPr="0056637F" w:rsidRDefault="0056637F" w:rsidP="005663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ter eye mean deviation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9FFC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7E0E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D46D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1E75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4593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</w:t>
            </w:r>
          </w:p>
        </w:tc>
      </w:tr>
      <w:tr w:rsidR="0056637F" w:rsidRPr="0056637F" w14:paraId="6A88578B" w14:textId="77777777" w:rsidTr="0056637F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0403" w14:textId="77777777" w:rsidR="0056637F" w:rsidRPr="0056637F" w:rsidRDefault="0056637F" w:rsidP="005663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se eye mean deviation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CDD0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A5E3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E317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92F1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FA1F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</w:t>
            </w:r>
          </w:p>
        </w:tc>
      </w:tr>
      <w:tr w:rsidR="0056637F" w:rsidRPr="0056637F" w14:paraId="1669F1EE" w14:textId="77777777" w:rsidTr="0056637F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5900" w14:textId="77777777" w:rsidR="0056637F" w:rsidRPr="0056637F" w:rsidRDefault="0056637F" w:rsidP="005663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ter eye visual acuity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FEE3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´-16.1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128C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54A8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9C08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´-9.2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A112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2</w:t>
            </w:r>
          </w:p>
        </w:tc>
      </w:tr>
      <w:tr w:rsidR="0056637F" w:rsidRPr="0056637F" w14:paraId="5CE05460" w14:textId="77777777" w:rsidTr="0056637F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E863" w14:textId="77777777" w:rsidR="0056637F" w:rsidRPr="0056637F" w:rsidRDefault="0056637F" w:rsidP="005663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se eye visual acuity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0F42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´-11.2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2307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AB64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1216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D273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</w:t>
            </w:r>
          </w:p>
        </w:tc>
      </w:tr>
      <w:tr w:rsidR="0056637F" w:rsidRPr="0056637F" w14:paraId="57AA74E6" w14:textId="77777777" w:rsidTr="0056637F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D579" w14:textId="77777777" w:rsidR="0056637F" w:rsidRPr="0056637F" w:rsidRDefault="0056637F" w:rsidP="005663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ak intraocular pressur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3A54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8B46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BF57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4E50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2783" w14:textId="77777777" w:rsidR="0056637F" w:rsidRPr="0056637F" w:rsidRDefault="0056637F" w:rsidP="0056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63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</w:t>
            </w:r>
          </w:p>
        </w:tc>
      </w:tr>
    </w:tbl>
    <w:p w14:paraId="4AA80524" w14:textId="77777777" w:rsidR="00D10F2D" w:rsidRDefault="00D10F2D"/>
    <w:sectPr w:rsidR="00D10F2D" w:rsidSect="001C548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37F"/>
    <w:rsid w:val="00007FF2"/>
    <w:rsid w:val="000113CE"/>
    <w:rsid w:val="000130A3"/>
    <w:rsid w:val="000538C5"/>
    <w:rsid w:val="000752E2"/>
    <w:rsid w:val="00083105"/>
    <w:rsid w:val="00093CC2"/>
    <w:rsid w:val="0009683D"/>
    <w:rsid w:val="000C6287"/>
    <w:rsid w:val="000D2780"/>
    <w:rsid w:val="000F79D9"/>
    <w:rsid w:val="00107D13"/>
    <w:rsid w:val="001501FF"/>
    <w:rsid w:val="00183D48"/>
    <w:rsid w:val="001A2263"/>
    <w:rsid w:val="001A7B8B"/>
    <w:rsid w:val="001B0C64"/>
    <w:rsid w:val="001C1122"/>
    <w:rsid w:val="001C548A"/>
    <w:rsid w:val="001D4A0B"/>
    <w:rsid w:val="0020164F"/>
    <w:rsid w:val="002028AF"/>
    <w:rsid w:val="002155C5"/>
    <w:rsid w:val="002176A2"/>
    <w:rsid w:val="00221011"/>
    <w:rsid w:val="002270BA"/>
    <w:rsid w:val="00235616"/>
    <w:rsid w:val="00244AA7"/>
    <w:rsid w:val="002522EB"/>
    <w:rsid w:val="00283E06"/>
    <w:rsid w:val="002866B9"/>
    <w:rsid w:val="002977C6"/>
    <w:rsid w:val="002B540B"/>
    <w:rsid w:val="002D0138"/>
    <w:rsid w:val="002D6156"/>
    <w:rsid w:val="002E3048"/>
    <w:rsid w:val="002E68CA"/>
    <w:rsid w:val="00302E78"/>
    <w:rsid w:val="00315D21"/>
    <w:rsid w:val="00334821"/>
    <w:rsid w:val="003547A7"/>
    <w:rsid w:val="003549DA"/>
    <w:rsid w:val="00363043"/>
    <w:rsid w:val="0036718A"/>
    <w:rsid w:val="00367DFA"/>
    <w:rsid w:val="00375A2A"/>
    <w:rsid w:val="003A4F10"/>
    <w:rsid w:val="003D6071"/>
    <w:rsid w:val="00420CA9"/>
    <w:rsid w:val="00436CE2"/>
    <w:rsid w:val="00441924"/>
    <w:rsid w:val="00450CD0"/>
    <w:rsid w:val="00455513"/>
    <w:rsid w:val="00484B3D"/>
    <w:rsid w:val="004B3A32"/>
    <w:rsid w:val="004C2FCF"/>
    <w:rsid w:val="004C7CC1"/>
    <w:rsid w:val="004D5852"/>
    <w:rsid w:val="004E0217"/>
    <w:rsid w:val="004E4824"/>
    <w:rsid w:val="004F0658"/>
    <w:rsid w:val="004F39F1"/>
    <w:rsid w:val="004F78E8"/>
    <w:rsid w:val="00502D8B"/>
    <w:rsid w:val="005060C2"/>
    <w:rsid w:val="00512FB0"/>
    <w:rsid w:val="00531466"/>
    <w:rsid w:val="0053788E"/>
    <w:rsid w:val="0056637F"/>
    <w:rsid w:val="00571ECB"/>
    <w:rsid w:val="00586CA1"/>
    <w:rsid w:val="005A2003"/>
    <w:rsid w:val="005B1926"/>
    <w:rsid w:val="005D7ED4"/>
    <w:rsid w:val="0062662A"/>
    <w:rsid w:val="00645D48"/>
    <w:rsid w:val="00654569"/>
    <w:rsid w:val="00671198"/>
    <w:rsid w:val="00692303"/>
    <w:rsid w:val="006A3CDF"/>
    <w:rsid w:val="006B3E3E"/>
    <w:rsid w:val="006B582A"/>
    <w:rsid w:val="006B6204"/>
    <w:rsid w:val="006D73D8"/>
    <w:rsid w:val="006F216F"/>
    <w:rsid w:val="006F3594"/>
    <w:rsid w:val="006F62E1"/>
    <w:rsid w:val="00700564"/>
    <w:rsid w:val="0074089C"/>
    <w:rsid w:val="0074789F"/>
    <w:rsid w:val="007572EC"/>
    <w:rsid w:val="00765851"/>
    <w:rsid w:val="00766318"/>
    <w:rsid w:val="007705AC"/>
    <w:rsid w:val="007937B2"/>
    <w:rsid w:val="007A77D9"/>
    <w:rsid w:val="007D6D17"/>
    <w:rsid w:val="007F38A4"/>
    <w:rsid w:val="008129E7"/>
    <w:rsid w:val="00821DB0"/>
    <w:rsid w:val="008517A3"/>
    <w:rsid w:val="00856F71"/>
    <w:rsid w:val="00876E47"/>
    <w:rsid w:val="0088605F"/>
    <w:rsid w:val="008B65A1"/>
    <w:rsid w:val="008C05EE"/>
    <w:rsid w:val="008C4CE8"/>
    <w:rsid w:val="00922545"/>
    <w:rsid w:val="009232B1"/>
    <w:rsid w:val="00952921"/>
    <w:rsid w:val="009804E8"/>
    <w:rsid w:val="0098141F"/>
    <w:rsid w:val="00992B58"/>
    <w:rsid w:val="009B347A"/>
    <w:rsid w:val="009E1164"/>
    <w:rsid w:val="00A02921"/>
    <w:rsid w:val="00A111D2"/>
    <w:rsid w:val="00A15E02"/>
    <w:rsid w:val="00A32604"/>
    <w:rsid w:val="00A657FC"/>
    <w:rsid w:val="00A67577"/>
    <w:rsid w:val="00A83224"/>
    <w:rsid w:val="00A93B7B"/>
    <w:rsid w:val="00A9798C"/>
    <w:rsid w:val="00AD7BF4"/>
    <w:rsid w:val="00AF52AF"/>
    <w:rsid w:val="00B03CC7"/>
    <w:rsid w:val="00B1171B"/>
    <w:rsid w:val="00B15973"/>
    <w:rsid w:val="00B26E26"/>
    <w:rsid w:val="00B349AE"/>
    <w:rsid w:val="00B47FCA"/>
    <w:rsid w:val="00B53DB4"/>
    <w:rsid w:val="00B635BB"/>
    <w:rsid w:val="00B63A25"/>
    <w:rsid w:val="00BC29B3"/>
    <w:rsid w:val="00BD1403"/>
    <w:rsid w:val="00BD4E11"/>
    <w:rsid w:val="00BE552D"/>
    <w:rsid w:val="00BF5A9A"/>
    <w:rsid w:val="00C00D41"/>
    <w:rsid w:val="00C07633"/>
    <w:rsid w:val="00C07BA5"/>
    <w:rsid w:val="00C10BD0"/>
    <w:rsid w:val="00C10D95"/>
    <w:rsid w:val="00C11950"/>
    <w:rsid w:val="00C2584F"/>
    <w:rsid w:val="00C43E37"/>
    <w:rsid w:val="00C73747"/>
    <w:rsid w:val="00C803DF"/>
    <w:rsid w:val="00CA6E75"/>
    <w:rsid w:val="00D10F2D"/>
    <w:rsid w:val="00D11D9E"/>
    <w:rsid w:val="00D26C7E"/>
    <w:rsid w:val="00D36A4A"/>
    <w:rsid w:val="00D85E9A"/>
    <w:rsid w:val="00D93482"/>
    <w:rsid w:val="00D94E52"/>
    <w:rsid w:val="00DB62DB"/>
    <w:rsid w:val="00DC4C49"/>
    <w:rsid w:val="00DE0F31"/>
    <w:rsid w:val="00DE493B"/>
    <w:rsid w:val="00DF1519"/>
    <w:rsid w:val="00DF7740"/>
    <w:rsid w:val="00E04034"/>
    <w:rsid w:val="00E23B08"/>
    <w:rsid w:val="00E26DEF"/>
    <w:rsid w:val="00E378C6"/>
    <w:rsid w:val="00E52159"/>
    <w:rsid w:val="00E53BCB"/>
    <w:rsid w:val="00E71EDE"/>
    <w:rsid w:val="00EB33E0"/>
    <w:rsid w:val="00EC59A9"/>
    <w:rsid w:val="00ED0C8A"/>
    <w:rsid w:val="00ED62DF"/>
    <w:rsid w:val="00EE38F8"/>
    <w:rsid w:val="00EE68DD"/>
    <w:rsid w:val="00EE6D62"/>
    <w:rsid w:val="00EF61EF"/>
    <w:rsid w:val="00EF7375"/>
    <w:rsid w:val="00F16A7A"/>
    <w:rsid w:val="00F17E10"/>
    <w:rsid w:val="00F226FD"/>
    <w:rsid w:val="00F37ABE"/>
    <w:rsid w:val="00F37C63"/>
    <w:rsid w:val="00F44B64"/>
    <w:rsid w:val="00F46936"/>
    <w:rsid w:val="00F47E88"/>
    <w:rsid w:val="00F70D19"/>
    <w:rsid w:val="00F83649"/>
    <w:rsid w:val="00F855EB"/>
    <w:rsid w:val="00F85DEB"/>
    <w:rsid w:val="00F904EF"/>
    <w:rsid w:val="00FD166B"/>
    <w:rsid w:val="00FD2EE8"/>
    <w:rsid w:val="00FE7370"/>
    <w:rsid w:val="00FE7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A4B3FED"/>
  <w15:chartTrackingRefBased/>
  <w15:docId w15:val="{75D82D93-96C0-4D46-8C7F-14387C76B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3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545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Abe</dc:creator>
  <cp:keywords/>
  <dc:description/>
  <cp:lastModifiedBy>Ricardo Abe</cp:lastModifiedBy>
  <cp:revision>1</cp:revision>
  <dcterms:created xsi:type="dcterms:W3CDTF">2023-12-17T17:38:00Z</dcterms:created>
  <dcterms:modified xsi:type="dcterms:W3CDTF">2023-12-17T17:39:00Z</dcterms:modified>
</cp:coreProperties>
</file>